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782" w:rsidRPr="00293069" w:rsidRDefault="000B5F98" w:rsidP="003C6CFC">
      <w:pPr>
        <w:spacing w:after="200" w:line="276" w:lineRule="auto"/>
        <w:rPr>
          <w:rFonts w:eastAsia="Times New Roman"/>
        </w:rPr>
      </w:pPr>
      <w:r w:rsidRPr="00320093">
        <w:rPr>
          <w:b/>
          <w:bCs/>
        </w:rPr>
        <w:t>Supplementary</w:t>
      </w:r>
      <w:r w:rsidR="00C1309F">
        <w:rPr>
          <w:rFonts w:hint="eastAsia"/>
          <w:b/>
          <w:bCs/>
          <w:lang w:eastAsia="zh-CN"/>
        </w:rPr>
        <w:t xml:space="preserve"> </w:t>
      </w:r>
      <w:r w:rsidR="00870782" w:rsidRPr="001F1A44">
        <w:rPr>
          <w:b/>
        </w:rPr>
        <w:t>Ta</w:t>
      </w:r>
      <w:r w:rsidR="00293069">
        <w:rPr>
          <w:b/>
        </w:rPr>
        <w:t>ble</w:t>
      </w:r>
      <w:r w:rsidR="0097641A">
        <w:rPr>
          <w:rFonts w:hint="eastAsia"/>
          <w:b/>
          <w:lang w:eastAsia="zh-CN"/>
        </w:rPr>
        <w:t xml:space="preserve"> </w:t>
      </w:r>
      <w:r w:rsidR="000641A1">
        <w:rPr>
          <w:rFonts w:hint="eastAsia"/>
          <w:b/>
          <w:lang w:eastAsia="zh-CN"/>
        </w:rPr>
        <w:t>5</w:t>
      </w:r>
      <w:r w:rsidR="00C1309F">
        <w:rPr>
          <w:rFonts w:hint="eastAsia"/>
          <w:b/>
          <w:lang w:eastAsia="zh-CN"/>
        </w:rPr>
        <w:t xml:space="preserve"> </w:t>
      </w:r>
      <w:r w:rsidR="00870782" w:rsidRPr="001F1A44">
        <w:rPr>
          <w:rFonts w:eastAsia="Times New Roman"/>
        </w:rPr>
        <w:t xml:space="preserve">Multivariate </w:t>
      </w:r>
      <w:r w:rsidR="00870782" w:rsidRPr="00293069">
        <w:rPr>
          <w:rFonts w:eastAsia="Times New Roman"/>
        </w:rPr>
        <w:t>Cox regression analysis</w:t>
      </w:r>
      <w:r w:rsidR="00C1309F">
        <w:rPr>
          <w:rFonts w:eastAsiaTheme="minorEastAsia" w:hint="eastAsia"/>
          <w:lang w:eastAsia="zh-CN"/>
        </w:rPr>
        <w:t xml:space="preserve"> WNT5A </w:t>
      </w:r>
      <w:r w:rsidR="00870782" w:rsidRPr="00293069">
        <w:rPr>
          <w:rFonts w:eastAsia="Times New Roman"/>
        </w:rPr>
        <w:t>on</w:t>
      </w:r>
      <w:r w:rsidR="002E7761">
        <w:rPr>
          <w:rFonts w:eastAsiaTheme="minorEastAsia" w:hint="eastAsia"/>
          <w:lang w:eastAsia="zh-CN"/>
        </w:rPr>
        <w:t xml:space="preserve"> </w:t>
      </w:r>
      <w:r w:rsidR="00870782" w:rsidRPr="00293069">
        <w:rPr>
          <w:rFonts w:eastAsia="Times New Roman"/>
        </w:rPr>
        <w:t xml:space="preserve">5-year </w:t>
      </w:r>
      <w:r w:rsidR="00870782" w:rsidRPr="001F1A44">
        <w:rPr>
          <w:rFonts w:eastAsia="Times New Roman"/>
        </w:rPr>
        <w:t xml:space="preserve">overall survival </w:t>
      </w:r>
      <w:r w:rsidR="00870782" w:rsidRPr="00293069">
        <w:rPr>
          <w:rFonts w:eastAsia="Times New Roman"/>
        </w:rPr>
        <w:t xml:space="preserve">of </w:t>
      </w:r>
      <w:r w:rsidR="00A95263">
        <w:rPr>
          <w:lang w:eastAsia="zh-CN"/>
        </w:rPr>
        <w:t>306</w:t>
      </w:r>
      <w:r w:rsidR="00F8714E">
        <w:rPr>
          <w:rFonts w:hint="eastAsia"/>
          <w:lang w:eastAsia="zh-CN"/>
        </w:rPr>
        <w:t xml:space="preserve"> </w:t>
      </w:r>
      <w:r w:rsidR="00F07EEF">
        <w:rPr>
          <w:rFonts w:eastAsia="Times New Roman"/>
        </w:rPr>
        <w:t>renal</w:t>
      </w:r>
      <w:r w:rsidR="00870782" w:rsidRPr="00293069">
        <w:rPr>
          <w:rFonts w:eastAsia="Times New Roman"/>
        </w:rPr>
        <w:t xml:space="preserve"> cancer patients.</w:t>
      </w:r>
    </w:p>
    <w:p w:rsidR="00870782" w:rsidRDefault="00870782" w:rsidP="007E72B8">
      <w:pPr>
        <w:rPr>
          <w:sz w:val="20"/>
          <w:szCs w:val="20"/>
          <w:lang w:eastAsia="zh-CN"/>
        </w:rPr>
      </w:pPr>
    </w:p>
    <w:tbl>
      <w:tblPr>
        <w:tblpPr w:leftFromText="180" w:rightFromText="180" w:vertAnchor="text" w:tblpX="108" w:tblpY="1"/>
        <w:tblOverlap w:val="never"/>
        <w:tblW w:w="826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045"/>
        <w:gridCol w:w="1962"/>
        <w:gridCol w:w="77"/>
        <w:gridCol w:w="1848"/>
        <w:gridCol w:w="1014"/>
        <w:gridCol w:w="321"/>
      </w:tblGrid>
      <w:tr w:rsidR="001920EB" w:rsidRPr="00F07EEF" w:rsidTr="002B10C6">
        <w:trPr>
          <w:trHeight w:val="376"/>
        </w:trPr>
        <w:tc>
          <w:tcPr>
            <w:tcW w:w="3045" w:type="dxa"/>
            <w:vMerge w:val="restart"/>
            <w:tcBorders>
              <w:right w:val="nil"/>
            </w:tcBorders>
            <w:vAlign w:val="center"/>
          </w:tcPr>
          <w:p w:rsidR="001920EB" w:rsidRPr="00F07EEF" w:rsidRDefault="001920EB" w:rsidP="002B10C6">
            <w:pPr>
              <w:pStyle w:val="2"/>
              <w:ind w:left="504" w:hangingChars="252" w:hanging="504"/>
              <w:jc w:val="left"/>
              <w:rPr>
                <w:b w:val="0"/>
                <w:szCs w:val="20"/>
              </w:rPr>
            </w:pPr>
            <w:r w:rsidRPr="00F07EEF">
              <w:rPr>
                <w:b w:val="0"/>
                <w:szCs w:val="20"/>
              </w:rPr>
              <w:t>Variable</w:t>
            </w:r>
            <w:r w:rsidRPr="00F07EEF">
              <w:rPr>
                <w:b w:val="0"/>
                <w:szCs w:val="20"/>
                <w:vertAlign w:val="superscript"/>
              </w:rPr>
              <w:t>*</w:t>
            </w:r>
          </w:p>
        </w:tc>
        <w:tc>
          <w:tcPr>
            <w:tcW w:w="4901" w:type="dxa"/>
            <w:gridSpan w:val="4"/>
            <w:tcBorders>
              <w:left w:val="nil"/>
              <w:right w:val="nil"/>
            </w:tcBorders>
            <w:vAlign w:val="center"/>
          </w:tcPr>
          <w:p w:rsidR="001920EB" w:rsidRPr="00F07EEF" w:rsidRDefault="001920EB" w:rsidP="002B10C6">
            <w:pPr>
              <w:pStyle w:val="2"/>
              <w:ind w:right="-122"/>
              <w:rPr>
                <w:b w:val="0"/>
                <w:szCs w:val="20"/>
              </w:rPr>
            </w:pPr>
            <w:r w:rsidRPr="00F07EEF">
              <w:rPr>
                <w:b w:val="0"/>
                <w:szCs w:val="20"/>
              </w:rPr>
              <w:t>Overall survival</w:t>
            </w:r>
          </w:p>
        </w:tc>
        <w:tc>
          <w:tcPr>
            <w:tcW w:w="321" w:type="dxa"/>
            <w:tcBorders>
              <w:left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pStyle w:val="2"/>
              <w:ind w:right="-122"/>
              <w:rPr>
                <w:b w:val="0"/>
                <w:szCs w:val="20"/>
              </w:rPr>
            </w:pPr>
          </w:p>
        </w:tc>
      </w:tr>
      <w:tr w:rsidR="001920EB" w:rsidRPr="00F07EEF" w:rsidTr="002B10C6">
        <w:trPr>
          <w:trHeight w:val="390"/>
        </w:trPr>
        <w:tc>
          <w:tcPr>
            <w:tcW w:w="3045" w:type="dxa"/>
            <w:vMerge/>
            <w:tcBorders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ind w:left="504" w:hangingChars="252" w:hanging="504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039" w:type="dxa"/>
            <w:gridSpan w:val="2"/>
            <w:tcBorders>
              <w:left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ind w:left="368" w:hangingChars="184" w:hanging="368"/>
              <w:jc w:val="center"/>
              <w:rPr>
                <w:bCs/>
                <w:sz w:val="20"/>
                <w:szCs w:val="20"/>
              </w:rPr>
            </w:pPr>
            <w:r w:rsidRPr="00F07EEF">
              <w:rPr>
                <w:bCs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848" w:type="dxa"/>
            <w:tcBorders>
              <w:left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ind w:firstLineChars="100" w:firstLine="200"/>
              <w:rPr>
                <w:bCs/>
                <w:sz w:val="20"/>
                <w:szCs w:val="20"/>
              </w:rPr>
            </w:pPr>
            <w:r w:rsidRPr="00F07EEF">
              <w:rPr>
                <w:bCs/>
                <w:sz w:val="20"/>
                <w:szCs w:val="20"/>
              </w:rPr>
              <w:t>95% CI</w:t>
            </w:r>
            <w:r w:rsidRPr="00F07EEF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F07EEF">
              <w:rPr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1920EB" w:rsidRPr="00F07EEF" w:rsidTr="002B10C6">
        <w:trPr>
          <w:trHeight w:val="376"/>
        </w:trPr>
        <w:tc>
          <w:tcPr>
            <w:tcW w:w="3045" w:type="dxa"/>
            <w:tcBorders>
              <w:bottom w:val="nil"/>
              <w:right w:val="nil"/>
            </w:tcBorders>
            <w:vAlign w:val="center"/>
          </w:tcPr>
          <w:p w:rsidR="001920EB" w:rsidRPr="00F07EEF" w:rsidRDefault="00A95263" w:rsidP="002B10C6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WNT5A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vAlign w:val="center"/>
          </w:tcPr>
          <w:p w:rsidR="001920EB" w:rsidRPr="00F07EEF" w:rsidRDefault="00A95263" w:rsidP="002B10C6">
            <w:pPr>
              <w:spacing w:line="360" w:lineRule="auto"/>
              <w:ind w:firstLineChars="300" w:firstLine="6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.831</w:t>
            </w:r>
          </w:p>
        </w:tc>
        <w:tc>
          <w:tcPr>
            <w:tcW w:w="192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920EB" w:rsidRPr="00F07EEF" w:rsidRDefault="00A95263" w:rsidP="002B10C6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329-6.029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:rsidR="001920EB" w:rsidRPr="00F07EEF" w:rsidRDefault="00A95263" w:rsidP="002B10C6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321" w:type="dxa"/>
            <w:tcBorders>
              <w:left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A95263" w:rsidRPr="00F07EEF" w:rsidTr="002B10C6">
        <w:trPr>
          <w:trHeight w:val="390"/>
        </w:trPr>
        <w:tc>
          <w:tcPr>
            <w:tcW w:w="3045" w:type="dxa"/>
            <w:tcBorders>
              <w:top w:val="nil"/>
              <w:bottom w:val="nil"/>
              <w:right w:val="nil"/>
            </w:tcBorders>
            <w:vAlign w:val="center"/>
          </w:tcPr>
          <w:p w:rsidR="00A95263" w:rsidRDefault="00A95263" w:rsidP="002B10C6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263" w:rsidRDefault="00A95263" w:rsidP="002B10C6">
            <w:pPr>
              <w:spacing w:line="360" w:lineRule="auto"/>
              <w:ind w:firstLineChars="300" w:firstLine="6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>.570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263" w:rsidRPr="00F07EEF" w:rsidRDefault="00A95263" w:rsidP="002B10C6">
            <w:pPr>
              <w:spacing w:line="360" w:lineRule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  <w:lang w:val="en-US" w:eastAsia="zh-CN"/>
              </w:rPr>
              <w:t>.877-2.8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263" w:rsidRPr="00F07EEF" w:rsidRDefault="00A95263" w:rsidP="002B10C6">
            <w:pPr>
              <w:spacing w:line="360" w:lineRule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  <w:lang w:val="en-US" w:eastAsia="zh-CN"/>
              </w:rPr>
              <w:t>.12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263" w:rsidRPr="00F07EEF" w:rsidRDefault="00A95263" w:rsidP="002B10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920EB" w:rsidRPr="00F07EEF" w:rsidTr="002B10C6">
        <w:trPr>
          <w:trHeight w:val="390"/>
        </w:trPr>
        <w:tc>
          <w:tcPr>
            <w:tcW w:w="3045" w:type="dxa"/>
            <w:tcBorders>
              <w:top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A95263" w:rsidP="002B10C6">
            <w:pPr>
              <w:spacing w:line="360" w:lineRule="auto"/>
              <w:ind w:firstLineChars="300" w:firstLine="6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083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F07EEF">
              <w:rPr>
                <w:sz w:val="20"/>
                <w:szCs w:val="20"/>
                <w:lang w:val="en-US" w:eastAsia="zh-CN"/>
              </w:rPr>
              <w:t>0.</w:t>
            </w:r>
            <w:r w:rsidR="00DC76C8">
              <w:rPr>
                <w:sz w:val="20"/>
                <w:szCs w:val="20"/>
                <w:lang w:val="en-US" w:eastAsia="zh-CN"/>
              </w:rPr>
              <w:t>7</w:t>
            </w:r>
            <w:r w:rsidR="008E08B9">
              <w:rPr>
                <w:sz w:val="20"/>
                <w:szCs w:val="20"/>
                <w:lang w:val="en-US" w:eastAsia="zh-CN"/>
              </w:rPr>
              <w:t>83</w:t>
            </w:r>
            <w:r w:rsidR="00A95263">
              <w:rPr>
                <w:sz w:val="20"/>
                <w:szCs w:val="20"/>
                <w:lang w:val="en-US" w:eastAsia="zh-CN"/>
              </w:rPr>
              <w:t>-</w:t>
            </w:r>
            <w:r w:rsidRPr="00F07EEF">
              <w:rPr>
                <w:sz w:val="20"/>
                <w:szCs w:val="20"/>
                <w:lang w:val="en-US" w:eastAsia="zh-CN"/>
              </w:rPr>
              <w:t>1.</w:t>
            </w:r>
            <w:r w:rsidR="008E08B9">
              <w:rPr>
                <w:sz w:val="20"/>
                <w:szCs w:val="20"/>
                <w:lang w:val="en-US" w:eastAsia="zh-CN"/>
              </w:rPr>
              <w:t>5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2B10C6" w:rsidP="002B10C6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9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920EB" w:rsidRPr="00F07EEF" w:rsidTr="002B10C6">
        <w:trPr>
          <w:trHeight w:val="376"/>
        </w:trPr>
        <w:tc>
          <w:tcPr>
            <w:tcW w:w="3045" w:type="dxa"/>
            <w:tcBorders>
              <w:top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proofErr w:type="spellStart"/>
            <w:r w:rsidRPr="00F07EEF">
              <w:rPr>
                <w:sz w:val="20"/>
                <w:szCs w:val="20"/>
                <w:lang w:eastAsia="zh-CN"/>
              </w:rPr>
              <w:t>Tumor</w:t>
            </w:r>
            <w:proofErr w:type="spellEnd"/>
            <w:r w:rsidRPr="00F07EEF">
              <w:rPr>
                <w:sz w:val="20"/>
                <w:szCs w:val="20"/>
                <w:lang w:eastAsia="zh-CN"/>
              </w:rPr>
              <w:t xml:space="preserve"> siz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2B10C6" w:rsidP="002B10C6">
            <w:pPr>
              <w:spacing w:line="360" w:lineRule="auto"/>
              <w:ind w:firstLineChars="300" w:firstLine="6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.403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2B10C6" w:rsidP="002B10C6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211-4.7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2B10C6" w:rsidP="002B10C6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920EB" w:rsidRPr="00F07EEF" w:rsidTr="002B10C6">
        <w:trPr>
          <w:trHeight w:val="376"/>
        </w:trPr>
        <w:tc>
          <w:tcPr>
            <w:tcW w:w="3045" w:type="dxa"/>
            <w:tcBorders>
              <w:top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epth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of invas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2B10C6" w:rsidP="002B10C6">
            <w:pPr>
              <w:spacing w:line="360" w:lineRule="auto"/>
              <w:ind w:firstLineChars="300" w:firstLine="60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566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2B10C6" w:rsidP="002B10C6">
            <w:pPr>
              <w:spacing w:line="36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76-3.1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2B10C6" w:rsidP="002B10C6">
            <w:pPr>
              <w:spacing w:line="360" w:lineRule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21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920EB" w:rsidRPr="00F07EEF" w:rsidTr="002B10C6">
        <w:trPr>
          <w:trHeight w:val="376"/>
        </w:trPr>
        <w:tc>
          <w:tcPr>
            <w:tcW w:w="30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ind w:left="504" w:hangingChars="252" w:hanging="504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Distant metastasi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0EB" w:rsidRPr="00F07EEF" w:rsidRDefault="002B10C6" w:rsidP="002B10C6">
            <w:pPr>
              <w:spacing w:line="360" w:lineRule="auto"/>
              <w:ind w:firstLineChars="300" w:firstLine="6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.432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0EB" w:rsidRPr="00F07EEF" w:rsidRDefault="002B10C6" w:rsidP="002B10C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zh-CN"/>
              </w:rPr>
              <w:t>1.252-4.72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F07EEF">
              <w:rPr>
                <w:sz w:val="20"/>
                <w:szCs w:val="20"/>
                <w:lang w:val="en-US" w:eastAsia="zh-CN"/>
              </w:rPr>
              <w:t>0.</w:t>
            </w:r>
            <w:r w:rsidR="007D4201">
              <w:rPr>
                <w:rFonts w:hint="eastAsia"/>
                <w:sz w:val="20"/>
                <w:szCs w:val="20"/>
                <w:lang w:val="en-US" w:eastAsia="zh-CN"/>
              </w:rPr>
              <w:t>00</w:t>
            </w:r>
            <w:r w:rsidR="002B10C6">
              <w:rPr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0EB" w:rsidRPr="00F07EEF" w:rsidRDefault="001920EB" w:rsidP="002B10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:rsidR="004A1748" w:rsidRDefault="004A1748" w:rsidP="004A1748">
      <w:pPr>
        <w:spacing w:after="200" w:line="276" w:lineRule="auto"/>
        <w:rPr>
          <w:b/>
          <w:lang w:eastAsia="zh-CN"/>
        </w:rPr>
      </w:pPr>
    </w:p>
    <w:p w:rsidR="00AD554E" w:rsidRPr="00AD554E" w:rsidRDefault="00AD554E" w:rsidP="00AD554E">
      <w:pPr>
        <w:framePr w:hSpace="181" w:wrap="notBeside" w:vAnchor="page" w:hAnchor="margin" w:y="2518"/>
        <w:spacing w:line="360" w:lineRule="auto"/>
        <w:jc w:val="both"/>
        <w:rPr>
          <w:sz w:val="20"/>
          <w:szCs w:val="20"/>
          <w:lang w:eastAsia="zh-CN"/>
        </w:rPr>
      </w:pPr>
      <w:r w:rsidRPr="00AD554E">
        <w:rPr>
          <w:sz w:val="20"/>
          <w:szCs w:val="20"/>
          <w:vertAlign w:val="superscript"/>
        </w:rPr>
        <w:t>*</w:t>
      </w:r>
      <w:r w:rsidRPr="00AD554E">
        <w:rPr>
          <w:sz w:val="20"/>
          <w:szCs w:val="20"/>
        </w:rPr>
        <w:t xml:space="preserve">Coding of variables: </w:t>
      </w:r>
      <w:r w:rsidR="002B10C6">
        <w:rPr>
          <w:sz w:val="20"/>
          <w:szCs w:val="20"/>
          <w:lang w:eastAsia="zh-CN"/>
        </w:rPr>
        <w:t>WNT5A</w:t>
      </w:r>
      <w:r w:rsidRPr="00AD554E">
        <w:rPr>
          <w:sz w:val="20"/>
          <w:szCs w:val="20"/>
        </w:rPr>
        <w:t xml:space="preserve"> was coded as 1 (</w:t>
      </w:r>
      <w:r w:rsidRPr="00AD554E">
        <w:rPr>
          <w:sz w:val="20"/>
          <w:szCs w:val="20"/>
          <w:lang w:eastAsia="zh-CN"/>
        </w:rPr>
        <w:t>low</w:t>
      </w:r>
      <w:r w:rsidRPr="00AD554E">
        <w:rPr>
          <w:sz w:val="20"/>
          <w:szCs w:val="20"/>
        </w:rPr>
        <w:t>)</w:t>
      </w:r>
      <w:r w:rsidRPr="00AD554E">
        <w:rPr>
          <w:sz w:val="20"/>
          <w:szCs w:val="20"/>
          <w:lang w:eastAsia="zh-CN"/>
        </w:rPr>
        <w:t>,</w:t>
      </w:r>
      <w:r w:rsidRPr="00AD554E">
        <w:rPr>
          <w:sz w:val="20"/>
          <w:szCs w:val="20"/>
        </w:rPr>
        <w:t xml:space="preserve"> and 2 (</w:t>
      </w:r>
      <w:r w:rsidRPr="00AD554E">
        <w:rPr>
          <w:sz w:val="20"/>
          <w:szCs w:val="20"/>
          <w:lang w:eastAsia="zh-CN"/>
        </w:rPr>
        <w:t>high</w:t>
      </w:r>
      <w:r w:rsidRPr="00AD554E">
        <w:rPr>
          <w:sz w:val="20"/>
          <w:szCs w:val="20"/>
        </w:rPr>
        <w:t xml:space="preserve">). </w:t>
      </w:r>
      <w:r w:rsidR="001139A0">
        <w:rPr>
          <w:rFonts w:hint="eastAsia"/>
          <w:sz w:val="20"/>
          <w:szCs w:val="20"/>
          <w:lang w:eastAsia="zh-CN"/>
        </w:rPr>
        <w:t>Ge</w:t>
      </w:r>
      <w:r w:rsidR="001139A0">
        <w:rPr>
          <w:sz w:val="20"/>
          <w:szCs w:val="20"/>
        </w:rPr>
        <w:t>nder</w:t>
      </w:r>
      <w:r w:rsidR="001139A0" w:rsidRPr="00AD554E">
        <w:rPr>
          <w:sz w:val="20"/>
          <w:szCs w:val="20"/>
        </w:rPr>
        <w:t xml:space="preserve"> was coded as 1 (</w:t>
      </w:r>
      <w:r w:rsidR="001139A0">
        <w:rPr>
          <w:sz w:val="20"/>
          <w:szCs w:val="20"/>
        </w:rPr>
        <w:t>male</w:t>
      </w:r>
      <w:r w:rsidR="001139A0" w:rsidRPr="00AD554E">
        <w:rPr>
          <w:sz w:val="20"/>
          <w:szCs w:val="20"/>
        </w:rPr>
        <w:t>), and 2 (</w:t>
      </w:r>
      <w:r w:rsidR="001139A0">
        <w:rPr>
          <w:sz w:val="20"/>
          <w:szCs w:val="20"/>
        </w:rPr>
        <w:t>female</w:t>
      </w:r>
      <w:r w:rsidR="001139A0" w:rsidRPr="00AD554E">
        <w:rPr>
          <w:sz w:val="20"/>
          <w:szCs w:val="20"/>
        </w:rPr>
        <w:t>).</w:t>
      </w:r>
      <w:r w:rsidRPr="00AD554E">
        <w:rPr>
          <w:sz w:val="20"/>
          <w:szCs w:val="20"/>
        </w:rPr>
        <w:t xml:space="preserve"> </w:t>
      </w:r>
      <w:proofErr w:type="spellStart"/>
      <w:r w:rsidRPr="00AD554E">
        <w:rPr>
          <w:sz w:val="20"/>
          <w:szCs w:val="20"/>
        </w:rPr>
        <w:t>Tumor</w:t>
      </w:r>
      <w:proofErr w:type="spellEnd"/>
      <w:r w:rsidRPr="00AD554E">
        <w:rPr>
          <w:sz w:val="20"/>
          <w:szCs w:val="20"/>
        </w:rPr>
        <w:t xml:space="preserve"> </w:t>
      </w:r>
      <w:r w:rsidRPr="00AD554E">
        <w:rPr>
          <w:sz w:val="20"/>
          <w:szCs w:val="20"/>
          <w:lang w:eastAsia="zh-CN"/>
        </w:rPr>
        <w:t>size</w:t>
      </w:r>
      <w:r w:rsidRPr="00AD554E">
        <w:rPr>
          <w:sz w:val="20"/>
          <w:szCs w:val="20"/>
        </w:rPr>
        <w:t xml:space="preserve"> was coded as 1 (</w:t>
      </w:r>
      <w:r w:rsidRPr="00AD554E">
        <w:rPr>
          <w:sz w:val="20"/>
          <w:szCs w:val="20"/>
        </w:rPr>
        <w:sym w:font="Symbol" w:char="F0A3"/>
      </w:r>
      <w:r w:rsidR="002F7E1C">
        <w:rPr>
          <w:rFonts w:hint="eastAsia"/>
          <w:sz w:val="20"/>
          <w:szCs w:val="20"/>
          <w:lang w:eastAsia="zh-CN"/>
        </w:rPr>
        <w:t>7</w:t>
      </w:r>
      <w:r w:rsidRPr="00AD554E">
        <w:rPr>
          <w:sz w:val="20"/>
          <w:szCs w:val="20"/>
          <w:lang w:eastAsia="zh-CN"/>
        </w:rPr>
        <w:t>c</w:t>
      </w:r>
      <w:r w:rsidRPr="00AD554E">
        <w:rPr>
          <w:sz w:val="20"/>
          <w:szCs w:val="20"/>
        </w:rPr>
        <w:t>m), and 2 (&gt;</w:t>
      </w:r>
      <w:r w:rsidR="002F7E1C">
        <w:rPr>
          <w:rFonts w:hint="eastAsia"/>
          <w:sz w:val="20"/>
          <w:szCs w:val="20"/>
          <w:lang w:eastAsia="zh-CN"/>
        </w:rPr>
        <w:t>7</w:t>
      </w:r>
      <w:r w:rsidRPr="00AD554E">
        <w:rPr>
          <w:sz w:val="20"/>
          <w:szCs w:val="20"/>
          <w:lang w:eastAsia="zh-CN"/>
        </w:rPr>
        <w:t xml:space="preserve"> cm</w:t>
      </w:r>
      <w:r w:rsidRPr="00AD554E">
        <w:rPr>
          <w:sz w:val="20"/>
          <w:szCs w:val="20"/>
        </w:rPr>
        <w:t>).</w:t>
      </w:r>
      <w:r w:rsidR="002F7E1C">
        <w:rPr>
          <w:rFonts w:hint="eastAsia"/>
          <w:sz w:val="20"/>
          <w:szCs w:val="20"/>
          <w:lang w:eastAsia="zh-CN"/>
        </w:rPr>
        <w:t xml:space="preserve"> Depth of invasion </w:t>
      </w:r>
      <w:r w:rsidR="002F7E1C" w:rsidRPr="00AD554E">
        <w:rPr>
          <w:sz w:val="20"/>
          <w:szCs w:val="20"/>
        </w:rPr>
        <w:t>was coded as 1 (</w:t>
      </w:r>
      <w:r w:rsidR="009E2B0A">
        <w:rPr>
          <w:rFonts w:hint="eastAsia"/>
          <w:sz w:val="20"/>
          <w:szCs w:val="20"/>
          <w:lang w:eastAsia="zh-CN"/>
        </w:rPr>
        <w:t>intra-renal</w:t>
      </w:r>
      <w:r w:rsidR="002F7E1C" w:rsidRPr="00AD554E">
        <w:rPr>
          <w:sz w:val="20"/>
          <w:szCs w:val="20"/>
        </w:rPr>
        <w:t>)</w:t>
      </w:r>
      <w:r w:rsidR="002F7E1C" w:rsidRPr="00AD554E">
        <w:rPr>
          <w:sz w:val="20"/>
          <w:szCs w:val="20"/>
          <w:lang w:eastAsia="zh-CN"/>
        </w:rPr>
        <w:t xml:space="preserve">, </w:t>
      </w:r>
      <w:r w:rsidR="002F7E1C" w:rsidRPr="00AD554E">
        <w:rPr>
          <w:sz w:val="20"/>
          <w:szCs w:val="20"/>
        </w:rPr>
        <w:t>and 2 (</w:t>
      </w:r>
      <w:r w:rsidR="009E2B0A">
        <w:rPr>
          <w:sz w:val="20"/>
          <w:szCs w:val="20"/>
        </w:rPr>
        <w:t>extra-renal</w:t>
      </w:r>
      <w:r w:rsidR="002F7E1C" w:rsidRPr="00AD554E">
        <w:rPr>
          <w:sz w:val="20"/>
          <w:szCs w:val="20"/>
        </w:rPr>
        <w:t>).</w:t>
      </w:r>
      <w:r w:rsidR="009E2B0A">
        <w:rPr>
          <w:rFonts w:hint="eastAsia"/>
          <w:sz w:val="20"/>
          <w:szCs w:val="20"/>
          <w:lang w:eastAsia="zh-CN"/>
        </w:rPr>
        <w:t>Distance</w:t>
      </w:r>
      <w:r w:rsidR="002F7E1C" w:rsidRPr="00AD554E">
        <w:rPr>
          <w:sz w:val="20"/>
          <w:szCs w:val="20"/>
        </w:rPr>
        <w:t xml:space="preserve"> metastasis was coded as 1 (</w:t>
      </w:r>
      <w:r w:rsidR="002F7E1C" w:rsidRPr="00AD554E">
        <w:rPr>
          <w:sz w:val="20"/>
          <w:szCs w:val="20"/>
          <w:lang w:eastAsia="zh-CN"/>
        </w:rPr>
        <w:t>negative</w:t>
      </w:r>
      <w:r w:rsidR="002F7E1C" w:rsidRPr="00AD554E">
        <w:rPr>
          <w:sz w:val="20"/>
          <w:szCs w:val="20"/>
        </w:rPr>
        <w:t>)</w:t>
      </w:r>
      <w:r w:rsidR="002F7E1C" w:rsidRPr="00AD554E">
        <w:rPr>
          <w:sz w:val="20"/>
          <w:szCs w:val="20"/>
          <w:lang w:eastAsia="zh-CN"/>
        </w:rPr>
        <w:t xml:space="preserve">, </w:t>
      </w:r>
      <w:r w:rsidR="002F7E1C" w:rsidRPr="00AD554E">
        <w:rPr>
          <w:sz w:val="20"/>
          <w:szCs w:val="20"/>
        </w:rPr>
        <w:t>and 2 (</w:t>
      </w:r>
      <w:r w:rsidR="002F7E1C" w:rsidRPr="00AD554E">
        <w:rPr>
          <w:sz w:val="20"/>
          <w:szCs w:val="20"/>
          <w:lang w:eastAsia="zh-CN"/>
        </w:rPr>
        <w:t>positive</w:t>
      </w:r>
      <w:r w:rsidR="002F7E1C" w:rsidRPr="00AD554E">
        <w:rPr>
          <w:sz w:val="20"/>
          <w:szCs w:val="20"/>
        </w:rPr>
        <w:t>).</w:t>
      </w:r>
    </w:p>
    <w:p w:rsidR="00AD554E" w:rsidRPr="00AD554E" w:rsidRDefault="00AD554E" w:rsidP="00AD554E">
      <w:pPr>
        <w:framePr w:hSpace="181" w:wrap="notBeside" w:vAnchor="page" w:hAnchor="margin" w:y="2518"/>
        <w:spacing w:line="360" w:lineRule="auto"/>
        <w:jc w:val="both"/>
        <w:rPr>
          <w:sz w:val="20"/>
          <w:szCs w:val="20"/>
          <w:lang w:eastAsia="zh-CN"/>
        </w:rPr>
      </w:pPr>
      <w:r w:rsidRPr="00AD554E">
        <w:rPr>
          <w:sz w:val="20"/>
          <w:szCs w:val="20"/>
          <w:vertAlign w:val="superscript"/>
        </w:rPr>
        <w:t>†</w:t>
      </w:r>
      <w:r w:rsidRPr="00AD554E">
        <w:rPr>
          <w:sz w:val="20"/>
          <w:szCs w:val="20"/>
        </w:rPr>
        <w:t xml:space="preserve"> CI: confidence interval.</w:t>
      </w:r>
    </w:p>
    <w:p w:rsidR="00870782" w:rsidRPr="00AD554E" w:rsidRDefault="00870782">
      <w:pPr>
        <w:rPr>
          <w:lang w:eastAsia="zh-CN"/>
        </w:rPr>
      </w:pPr>
    </w:p>
    <w:sectPr w:rsidR="00870782" w:rsidRPr="00AD554E" w:rsidSect="00A568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7560" w:rsidRDefault="00267560" w:rsidP="00DA126E">
      <w:r>
        <w:separator/>
      </w:r>
    </w:p>
  </w:endnote>
  <w:endnote w:type="continuationSeparator" w:id="0">
    <w:p w:rsidR="00267560" w:rsidRDefault="00267560" w:rsidP="00DA12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7560" w:rsidRDefault="00267560" w:rsidP="00DA126E">
      <w:r>
        <w:separator/>
      </w:r>
    </w:p>
  </w:footnote>
  <w:footnote w:type="continuationSeparator" w:id="0">
    <w:p w:rsidR="00267560" w:rsidRDefault="00267560" w:rsidP="00DA12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KY_MEDREF_DOCUID" w:val="{CA9780E2-5526-4DDB-AEF6-502B73271CB0}"/>
    <w:docVar w:name="KY_MEDREF_VERSION" w:val="3"/>
  </w:docVars>
  <w:rsids>
    <w:rsidRoot w:val="007E72B8"/>
    <w:rsid w:val="00011D72"/>
    <w:rsid w:val="00014C8F"/>
    <w:rsid w:val="00015A1C"/>
    <w:rsid w:val="00025CBD"/>
    <w:rsid w:val="0003726B"/>
    <w:rsid w:val="000477FF"/>
    <w:rsid w:val="00047D5D"/>
    <w:rsid w:val="000542DB"/>
    <w:rsid w:val="00061342"/>
    <w:rsid w:val="000641A1"/>
    <w:rsid w:val="00067708"/>
    <w:rsid w:val="00090941"/>
    <w:rsid w:val="000B4EC0"/>
    <w:rsid w:val="000B5F98"/>
    <w:rsid w:val="000F3728"/>
    <w:rsid w:val="0010191E"/>
    <w:rsid w:val="001139A0"/>
    <w:rsid w:val="001205FE"/>
    <w:rsid w:val="00123296"/>
    <w:rsid w:val="001314E3"/>
    <w:rsid w:val="00137BF0"/>
    <w:rsid w:val="001444FF"/>
    <w:rsid w:val="0015119E"/>
    <w:rsid w:val="00154B5C"/>
    <w:rsid w:val="00166241"/>
    <w:rsid w:val="00182EAA"/>
    <w:rsid w:val="001853CF"/>
    <w:rsid w:val="001920EB"/>
    <w:rsid w:val="001943CC"/>
    <w:rsid w:val="0019757E"/>
    <w:rsid w:val="001A1EE9"/>
    <w:rsid w:val="001B1AFF"/>
    <w:rsid w:val="001B7801"/>
    <w:rsid w:val="001B7D85"/>
    <w:rsid w:val="001C37CB"/>
    <w:rsid w:val="001E07E4"/>
    <w:rsid w:val="001E532B"/>
    <w:rsid w:val="001F1A44"/>
    <w:rsid w:val="002078C9"/>
    <w:rsid w:val="00213ADF"/>
    <w:rsid w:val="00255001"/>
    <w:rsid w:val="002565D0"/>
    <w:rsid w:val="0025669A"/>
    <w:rsid w:val="00256DDA"/>
    <w:rsid w:val="00267560"/>
    <w:rsid w:val="002805B6"/>
    <w:rsid w:val="00281990"/>
    <w:rsid w:val="00286D55"/>
    <w:rsid w:val="00293069"/>
    <w:rsid w:val="002A7D23"/>
    <w:rsid w:val="002B10C6"/>
    <w:rsid w:val="002B2D8F"/>
    <w:rsid w:val="002C1345"/>
    <w:rsid w:val="002C7CBD"/>
    <w:rsid w:val="002D5F66"/>
    <w:rsid w:val="002D6C28"/>
    <w:rsid w:val="002E7761"/>
    <w:rsid w:val="002F301B"/>
    <w:rsid w:val="002F5A4A"/>
    <w:rsid w:val="002F7E1C"/>
    <w:rsid w:val="00301010"/>
    <w:rsid w:val="0030272E"/>
    <w:rsid w:val="00302C61"/>
    <w:rsid w:val="0031429B"/>
    <w:rsid w:val="00325747"/>
    <w:rsid w:val="00325E15"/>
    <w:rsid w:val="003276A1"/>
    <w:rsid w:val="00330901"/>
    <w:rsid w:val="00350DAF"/>
    <w:rsid w:val="003633DF"/>
    <w:rsid w:val="00375C42"/>
    <w:rsid w:val="00376B75"/>
    <w:rsid w:val="00386CE1"/>
    <w:rsid w:val="003917E3"/>
    <w:rsid w:val="00395033"/>
    <w:rsid w:val="003B0241"/>
    <w:rsid w:val="003B2F46"/>
    <w:rsid w:val="003C6CFC"/>
    <w:rsid w:val="003F254A"/>
    <w:rsid w:val="00407115"/>
    <w:rsid w:val="0040782F"/>
    <w:rsid w:val="00436338"/>
    <w:rsid w:val="00444049"/>
    <w:rsid w:val="0045437A"/>
    <w:rsid w:val="00495640"/>
    <w:rsid w:val="004A1748"/>
    <w:rsid w:val="004C2C52"/>
    <w:rsid w:val="004C3B97"/>
    <w:rsid w:val="004E52BA"/>
    <w:rsid w:val="005349EF"/>
    <w:rsid w:val="00552CFA"/>
    <w:rsid w:val="005B0A25"/>
    <w:rsid w:val="005B73C5"/>
    <w:rsid w:val="005C1468"/>
    <w:rsid w:val="005C6C0E"/>
    <w:rsid w:val="005E2D6F"/>
    <w:rsid w:val="005F3103"/>
    <w:rsid w:val="005F6EFA"/>
    <w:rsid w:val="006015B8"/>
    <w:rsid w:val="00611EE3"/>
    <w:rsid w:val="00612186"/>
    <w:rsid w:val="0061470A"/>
    <w:rsid w:val="00624B73"/>
    <w:rsid w:val="00632677"/>
    <w:rsid w:val="006443C9"/>
    <w:rsid w:val="00653CC4"/>
    <w:rsid w:val="006577F0"/>
    <w:rsid w:val="00666AB4"/>
    <w:rsid w:val="0067649A"/>
    <w:rsid w:val="006766EC"/>
    <w:rsid w:val="00681951"/>
    <w:rsid w:val="00694EEC"/>
    <w:rsid w:val="006B48FD"/>
    <w:rsid w:val="006F1EE3"/>
    <w:rsid w:val="006F3697"/>
    <w:rsid w:val="00700BD1"/>
    <w:rsid w:val="007033ED"/>
    <w:rsid w:val="00714332"/>
    <w:rsid w:val="007228B2"/>
    <w:rsid w:val="00730225"/>
    <w:rsid w:val="0073103B"/>
    <w:rsid w:val="007578C0"/>
    <w:rsid w:val="0079033F"/>
    <w:rsid w:val="007A2C3C"/>
    <w:rsid w:val="007A6CDD"/>
    <w:rsid w:val="007B088C"/>
    <w:rsid w:val="007C046B"/>
    <w:rsid w:val="007D4201"/>
    <w:rsid w:val="007D42EC"/>
    <w:rsid w:val="007E72B8"/>
    <w:rsid w:val="00816DDB"/>
    <w:rsid w:val="0082161C"/>
    <w:rsid w:val="00827C0F"/>
    <w:rsid w:val="00832458"/>
    <w:rsid w:val="00853251"/>
    <w:rsid w:val="00855CFE"/>
    <w:rsid w:val="00870782"/>
    <w:rsid w:val="0089061B"/>
    <w:rsid w:val="008928C5"/>
    <w:rsid w:val="00897794"/>
    <w:rsid w:val="008A4B2E"/>
    <w:rsid w:val="008B0EC6"/>
    <w:rsid w:val="008C4877"/>
    <w:rsid w:val="008C6028"/>
    <w:rsid w:val="008D7322"/>
    <w:rsid w:val="008E08B9"/>
    <w:rsid w:val="008E5320"/>
    <w:rsid w:val="008F3C88"/>
    <w:rsid w:val="008F5BDA"/>
    <w:rsid w:val="00917073"/>
    <w:rsid w:val="00917E9A"/>
    <w:rsid w:val="009236A9"/>
    <w:rsid w:val="00930473"/>
    <w:rsid w:val="009632A2"/>
    <w:rsid w:val="009638D9"/>
    <w:rsid w:val="00967B3F"/>
    <w:rsid w:val="0097641A"/>
    <w:rsid w:val="00980643"/>
    <w:rsid w:val="009B1FC8"/>
    <w:rsid w:val="009D45A2"/>
    <w:rsid w:val="009E2B0A"/>
    <w:rsid w:val="009F3B69"/>
    <w:rsid w:val="00A22BCA"/>
    <w:rsid w:val="00A40740"/>
    <w:rsid w:val="00A50A9D"/>
    <w:rsid w:val="00A52568"/>
    <w:rsid w:val="00A5683D"/>
    <w:rsid w:val="00A67EDA"/>
    <w:rsid w:val="00A733B1"/>
    <w:rsid w:val="00A84B4B"/>
    <w:rsid w:val="00A941DA"/>
    <w:rsid w:val="00A95263"/>
    <w:rsid w:val="00AA3C40"/>
    <w:rsid w:val="00AB6127"/>
    <w:rsid w:val="00AD03AF"/>
    <w:rsid w:val="00AD554E"/>
    <w:rsid w:val="00AE4DC0"/>
    <w:rsid w:val="00AF4331"/>
    <w:rsid w:val="00B20710"/>
    <w:rsid w:val="00B441A2"/>
    <w:rsid w:val="00B55476"/>
    <w:rsid w:val="00B62ED9"/>
    <w:rsid w:val="00B638BD"/>
    <w:rsid w:val="00B83AD3"/>
    <w:rsid w:val="00B85E75"/>
    <w:rsid w:val="00B955A1"/>
    <w:rsid w:val="00B960D4"/>
    <w:rsid w:val="00B97479"/>
    <w:rsid w:val="00BB1996"/>
    <w:rsid w:val="00BB330D"/>
    <w:rsid w:val="00BC716F"/>
    <w:rsid w:val="00BF134C"/>
    <w:rsid w:val="00C017F2"/>
    <w:rsid w:val="00C041F5"/>
    <w:rsid w:val="00C1309F"/>
    <w:rsid w:val="00C235A0"/>
    <w:rsid w:val="00C267DA"/>
    <w:rsid w:val="00C306AB"/>
    <w:rsid w:val="00C42BBF"/>
    <w:rsid w:val="00C44873"/>
    <w:rsid w:val="00C5485E"/>
    <w:rsid w:val="00C62658"/>
    <w:rsid w:val="00C63889"/>
    <w:rsid w:val="00C65BFC"/>
    <w:rsid w:val="00C8013F"/>
    <w:rsid w:val="00C86959"/>
    <w:rsid w:val="00CA1BFC"/>
    <w:rsid w:val="00CC32ED"/>
    <w:rsid w:val="00CC7CDD"/>
    <w:rsid w:val="00CE05DE"/>
    <w:rsid w:val="00CE1B81"/>
    <w:rsid w:val="00CE235F"/>
    <w:rsid w:val="00D03DDF"/>
    <w:rsid w:val="00D10DE1"/>
    <w:rsid w:val="00D40405"/>
    <w:rsid w:val="00D4514E"/>
    <w:rsid w:val="00D46F1F"/>
    <w:rsid w:val="00D54BB7"/>
    <w:rsid w:val="00D662B7"/>
    <w:rsid w:val="00D96EFC"/>
    <w:rsid w:val="00DA126E"/>
    <w:rsid w:val="00DB005A"/>
    <w:rsid w:val="00DB61B1"/>
    <w:rsid w:val="00DC0125"/>
    <w:rsid w:val="00DC3CC2"/>
    <w:rsid w:val="00DC5498"/>
    <w:rsid w:val="00DC76C8"/>
    <w:rsid w:val="00DD2C96"/>
    <w:rsid w:val="00DE546D"/>
    <w:rsid w:val="00DF1A04"/>
    <w:rsid w:val="00E10983"/>
    <w:rsid w:val="00E24F55"/>
    <w:rsid w:val="00E30F30"/>
    <w:rsid w:val="00E3784D"/>
    <w:rsid w:val="00E407D9"/>
    <w:rsid w:val="00E67382"/>
    <w:rsid w:val="00E707B0"/>
    <w:rsid w:val="00E75F69"/>
    <w:rsid w:val="00E878F9"/>
    <w:rsid w:val="00E912F2"/>
    <w:rsid w:val="00EA6591"/>
    <w:rsid w:val="00EB23E9"/>
    <w:rsid w:val="00ED41D7"/>
    <w:rsid w:val="00ED77B6"/>
    <w:rsid w:val="00F07EEF"/>
    <w:rsid w:val="00F217AA"/>
    <w:rsid w:val="00F24687"/>
    <w:rsid w:val="00F30524"/>
    <w:rsid w:val="00F32B79"/>
    <w:rsid w:val="00F42841"/>
    <w:rsid w:val="00F4758B"/>
    <w:rsid w:val="00F50EBE"/>
    <w:rsid w:val="00F51C67"/>
    <w:rsid w:val="00F57AC8"/>
    <w:rsid w:val="00F62ED8"/>
    <w:rsid w:val="00F75CA0"/>
    <w:rsid w:val="00F8714E"/>
    <w:rsid w:val="00FA7611"/>
    <w:rsid w:val="00FC2F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72B8"/>
    <w:rPr>
      <w:rFonts w:ascii="Times New Roman" w:hAnsi="Times New Roman"/>
      <w:sz w:val="24"/>
      <w:szCs w:val="24"/>
      <w:lang w:val="en-CA" w:eastAsia="en-US"/>
    </w:rPr>
  </w:style>
  <w:style w:type="paragraph" w:styleId="2">
    <w:name w:val="heading 2"/>
    <w:basedOn w:val="a"/>
    <w:next w:val="a"/>
    <w:link w:val="2Char"/>
    <w:uiPriority w:val="99"/>
    <w:qFormat/>
    <w:rsid w:val="007E72B8"/>
    <w:pPr>
      <w:keepNext/>
      <w:spacing w:line="360" w:lineRule="auto"/>
      <w:jc w:val="center"/>
      <w:outlineLvl w:val="1"/>
    </w:pPr>
    <w:rPr>
      <w:b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locked/>
    <w:rsid w:val="007E72B8"/>
    <w:rPr>
      <w:rFonts w:ascii="Times New Roman" w:hAnsi="Times New Roman" w:cs="Times New Roman"/>
      <w:b/>
      <w:bCs/>
      <w:sz w:val="24"/>
      <w:szCs w:val="24"/>
      <w:lang w:val="en-CA" w:eastAsia="en-US"/>
    </w:rPr>
  </w:style>
  <w:style w:type="paragraph" w:styleId="a3">
    <w:name w:val="header"/>
    <w:basedOn w:val="a"/>
    <w:link w:val="Char"/>
    <w:uiPriority w:val="99"/>
    <w:unhideWhenUsed/>
    <w:rsid w:val="00DA1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A126E"/>
    <w:rPr>
      <w:rFonts w:ascii="Times New Roman" w:hAnsi="Times New Roman"/>
      <w:sz w:val="18"/>
      <w:szCs w:val="18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DA12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A126E"/>
    <w:rPr>
      <w:rFonts w:ascii="Times New Roman" w:hAnsi="Times New Roman"/>
      <w:sz w:val="18"/>
      <w:szCs w:val="18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1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7</TotalTime>
  <Pages>1</Pages>
  <Words>107</Words>
  <Characters>613</Characters>
  <Application>Microsoft Office Word</Application>
  <DocSecurity>0</DocSecurity>
  <Lines>5</Lines>
  <Paragraphs>1</Paragraphs>
  <ScaleCrop>false</ScaleCrop>
  <Company>Microsoft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ZW</cp:lastModifiedBy>
  <cp:revision>107</cp:revision>
  <cp:lastPrinted>2020-07-27T02:43:00Z</cp:lastPrinted>
  <dcterms:created xsi:type="dcterms:W3CDTF">2017-07-19T07:22:00Z</dcterms:created>
  <dcterms:modified xsi:type="dcterms:W3CDTF">2022-11-02T05:55:00Z</dcterms:modified>
</cp:coreProperties>
</file>